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B9082" w14:textId="262380C5" w:rsidR="00D8260A" w:rsidRPr="00D8260A" w:rsidRDefault="00D8260A" w:rsidP="00D8260A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Pr="00D826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. PICO </w:t>
      </w:r>
      <w:proofErr w:type="spellStart"/>
      <w:r w:rsidRPr="00D826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earch</w:t>
      </w:r>
      <w:proofErr w:type="spellEnd"/>
      <w:r w:rsidRPr="00D826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6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erms</w:t>
      </w:r>
      <w:proofErr w:type="spellEnd"/>
      <w:r w:rsidRPr="00D8260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3114"/>
        <w:gridCol w:w="2410"/>
        <w:gridCol w:w="2409"/>
      </w:tblGrid>
      <w:tr w:rsidR="006E728D" w:rsidRPr="002B0DC1" w14:paraId="0F8EF737" w14:textId="77777777" w:rsidTr="00A92EC5">
        <w:tc>
          <w:tcPr>
            <w:tcW w:w="3114" w:type="dxa"/>
          </w:tcPr>
          <w:p w14:paraId="30150F5F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OPULATION</w:t>
            </w:r>
          </w:p>
        </w:tc>
        <w:tc>
          <w:tcPr>
            <w:tcW w:w="2410" w:type="dxa"/>
          </w:tcPr>
          <w:p w14:paraId="32FB6D7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2409" w:type="dxa"/>
          </w:tcPr>
          <w:p w14:paraId="72A3C379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UTCOME</w:t>
            </w:r>
          </w:p>
        </w:tc>
      </w:tr>
      <w:tr w:rsidR="006E728D" w:rsidRPr="002B0DC1" w14:paraId="38598F72" w14:textId="77777777" w:rsidTr="00A92EC5">
        <w:tc>
          <w:tcPr>
            <w:tcW w:w="3114" w:type="dxa"/>
          </w:tcPr>
          <w:p w14:paraId="7AAEAF00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r w:rsidRPr="002B0DC1">
              <w:rPr>
                <w:rFonts w:ascii="Times New Roman" w:hAnsi="Times New Roman" w:cs="Times New Roman"/>
                <w:color w:val="000000"/>
              </w:rPr>
              <w:t>„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Arteriovenous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Malformations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>“(M)</w:t>
            </w:r>
          </w:p>
          <w:p w14:paraId="1A7C91C8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r w:rsidRPr="002B0DC1">
              <w:rPr>
                <w:rFonts w:ascii="Times New Roman" w:hAnsi="Times New Roman" w:cs="Times New Roman"/>
                <w:color w:val="000000"/>
              </w:rPr>
              <w:t>„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Arteriovenous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Fistula“(M)</w:t>
            </w:r>
          </w:p>
          <w:p w14:paraId="37F16605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Hemangioma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(M)</w:t>
            </w:r>
          </w:p>
          <w:p w14:paraId="42E3A8C8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r w:rsidRPr="002B0DC1">
              <w:rPr>
                <w:rFonts w:ascii="Times New Roman" w:hAnsi="Times New Roman" w:cs="Times New Roman"/>
                <w:color w:val="000000"/>
              </w:rPr>
              <w:t>“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Lymphatic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Abnormalities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>” (M)</w:t>
            </w:r>
          </w:p>
          <w:p w14:paraId="32CEC7C4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r w:rsidRPr="002B0DC1">
              <w:rPr>
                <w:rFonts w:ascii="Times New Roman" w:hAnsi="Times New Roman" w:cs="Times New Roman"/>
                <w:color w:val="000000"/>
              </w:rPr>
              <w:t>“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Vascular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Malformations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>” (M)</w:t>
            </w:r>
          </w:p>
          <w:p w14:paraId="41D26C24" w14:textId="77777777" w:rsidR="006E728D" w:rsidRPr="002B0DC1" w:rsidRDefault="006E728D" w:rsidP="00A92EC5">
            <w:pPr>
              <w:rPr>
                <w:rFonts w:ascii="Times New Roman" w:hAnsi="Times New Roman" w:cs="Times New Roman"/>
                <w:color w:val="000000"/>
              </w:rPr>
            </w:pPr>
            <w:r w:rsidRPr="002B0DC1">
              <w:rPr>
                <w:rFonts w:ascii="Times New Roman" w:hAnsi="Times New Roman" w:cs="Times New Roman"/>
                <w:color w:val="000000"/>
              </w:rPr>
              <w:t>“Port-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Wine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B0DC1">
              <w:rPr>
                <w:rFonts w:ascii="Times New Roman" w:hAnsi="Times New Roman" w:cs="Times New Roman"/>
                <w:color w:val="000000"/>
              </w:rPr>
              <w:t>Stain</w:t>
            </w:r>
            <w:proofErr w:type="spellEnd"/>
            <w:r w:rsidRPr="002B0DC1">
              <w:rPr>
                <w:rFonts w:ascii="Times New Roman" w:hAnsi="Times New Roman" w:cs="Times New Roman"/>
                <w:color w:val="000000"/>
              </w:rPr>
              <w:t>” (M)</w:t>
            </w:r>
          </w:p>
          <w:p w14:paraId="408B74EC" w14:textId="77777777" w:rsidR="006E728D" w:rsidRPr="002B0DC1" w:rsidRDefault="006E728D" w:rsidP="00A92EC5">
            <w:pPr>
              <w:rPr>
                <w:rFonts w:ascii="Times New Roman" w:hAnsi="Times New Roman" w:cs="Times New Roman"/>
              </w:rPr>
            </w:pPr>
            <w:r w:rsidRPr="002B0DC1">
              <w:rPr>
                <w:rFonts w:ascii="Times New Roman" w:hAnsi="Times New Roman" w:cs="Times New Roman"/>
              </w:rPr>
              <w:t>“</w:t>
            </w:r>
            <w:proofErr w:type="spellStart"/>
            <w:r w:rsidRPr="002B0DC1">
              <w:rPr>
                <w:rFonts w:ascii="Times New Roman" w:hAnsi="Times New Roman" w:cs="Times New Roman"/>
              </w:rPr>
              <w:t>lymphatic</w:t>
            </w:r>
            <w:proofErr w:type="spellEnd"/>
            <w:r w:rsidRPr="002B0D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0DC1">
              <w:rPr>
                <w:rFonts w:ascii="Times New Roman" w:hAnsi="Times New Roman" w:cs="Times New Roman"/>
              </w:rPr>
              <w:t>malformations</w:t>
            </w:r>
            <w:proofErr w:type="spellEnd"/>
            <w:r w:rsidRPr="002B0DC1">
              <w:rPr>
                <w:rFonts w:ascii="Times New Roman" w:hAnsi="Times New Roman" w:cs="Times New Roman"/>
              </w:rPr>
              <w:t>”</w:t>
            </w:r>
          </w:p>
          <w:p w14:paraId="41116564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lymphatic malformation”</w:t>
            </w:r>
          </w:p>
          <w:p w14:paraId="536B7722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capillary malformations”</w:t>
            </w:r>
          </w:p>
          <w:p w14:paraId="5CC629F8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capillary malformation”</w:t>
            </w:r>
          </w:p>
          <w:p w14:paraId="3944E809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venous malformations”</w:t>
            </w:r>
          </w:p>
          <w:p w14:paraId="23866C0D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venous malformation”</w:t>
            </w:r>
          </w:p>
          <w:p w14:paraId="76EBECD6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vascular lesion”</w:t>
            </w:r>
          </w:p>
          <w:p w14:paraId="53E9BDD6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vascular lesions”</w:t>
            </w:r>
          </w:p>
          <w:p w14:paraId="49248A64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ymphangioma, Cystic (M)</w:t>
            </w:r>
          </w:p>
          <w:p w14:paraId="19DDFB64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Cystic Hygroma”</w:t>
            </w:r>
          </w:p>
          <w:p w14:paraId="7401F5B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0A3CEEF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face” (M)</w:t>
            </w:r>
          </w:p>
          <w:p w14:paraId="5EA72528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mouth” (M)</w:t>
            </w:r>
          </w:p>
          <w:p w14:paraId="4D4963A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head”</w:t>
            </w:r>
          </w:p>
          <w:p w14:paraId="138185C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neck</w:t>
            </w:r>
          </w:p>
          <w:p w14:paraId="6AF67B16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ip</w:t>
            </w:r>
          </w:p>
          <w:p w14:paraId="0CDCD9A1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face</w:t>
            </w:r>
          </w:p>
          <w:p w14:paraId="0F95B8DA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facial</w:t>
            </w:r>
          </w:p>
          <w:p w14:paraId="7DE141F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buccal</w:t>
            </w:r>
          </w:p>
          <w:p w14:paraId="45AD42A1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ral</w:t>
            </w:r>
          </w:p>
          <w:p w14:paraId="22E1EB7D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outh</w:t>
            </w:r>
          </w:p>
          <w:p w14:paraId="5013DB72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gingiva</w:t>
            </w:r>
          </w:p>
          <w:p w14:paraId="24D697B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gingival</w:t>
            </w:r>
          </w:p>
          <w:p w14:paraId="5787A95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tongue</w:t>
            </w:r>
          </w:p>
          <w:p w14:paraId="0A774DBD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abial</w:t>
            </w:r>
          </w:p>
          <w:p w14:paraId="1DEDFFD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labium</w:t>
            </w:r>
          </w:p>
          <w:p w14:paraId="4E7B9239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haryngeal</w:t>
            </w:r>
          </w:p>
          <w:p w14:paraId="75A56F5E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ropharyngeal</w:t>
            </w:r>
          </w:p>
          <w:p w14:paraId="66AE611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harynx</w:t>
            </w:r>
          </w:p>
          <w:p w14:paraId="4AD041A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oropharynx</w:t>
            </w:r>
          </w:p>
          <w:p w14:paraId="3274167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raniofacial</w:t>
            </w:r>
          </w:p>
          <w:p w14:paraId="2A8D8DF2" w14:textId="77777777" w:rsidR="006E728D" w:rsidRPr="002B0DC1" w:rsidRDefault="006E728D" w:rsidP="00A92EC5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B0DC1">
              <w:rPr>
                <w:rFonts w:ascii="Times New Roman" w:hAnsi="Times New Roman" w:cs="Times New Roman"/>
                <w:lang w:val="es-ES"/>
              </w:rPr>
              <w:t>cranio</w:t>
            </w:r>
            <w:proofErr w:type="spellEnd"/>
            <w:r w:rsidRPr="002B0DC1">
              <w:rPr>
                <w:rFonts w:ascii="Times New Roman" w:hAnsi="Times New Roman" w:cs="Times New Roman"/>
                <w:lang w:val="es-ES"/>
              </w:rPr>
              <w:t>-facial</w:t>
            </w:r>
          </w:p>
          <w:p w14:paraId="138B4CCA" w14:textId="77777777" w:rsidR="006E728D" w:rsidRPr="002B0DC1" w:rsidRDefault="006E728D" w:rsidP="00A92EC5">
            <w:pPr>
              <w:rPr>
                <w:rFonts w:ascii="Times New Roman" w:hAnsi="Times New Roman" w:cs="Times New Roman"/>
                <w:lang w:val="es-ES"/>
              </w:rPr>
            </w:pPr>
            <w:r w:rsidRPr="002B0DC1">
              <w:rPr>
                <w:rFonts w:ascii="Times New Roman" w:hAnsi="Times New Roman" w:cs="Times New Roman"/>
                <w:lang w:val="es-ES"/>
              </w:rPr>
              <w:t>“</w:t>
            </w:r>
            <w:proofErr w:type="spellStart"/>
            <w:r w:rsidRPr="002B0DC1">
              <w:rPr>
                <w:rFonts w:ascii="Times New Roman" w:hAnsi="Times New Roman" w:cs="Times New Roman"/>
                <w:lang w:val="es-ES"/>
              </w:rPr>
              <w:t>cranio</w:t>
            </w:r>
            <w:proofErr w:type="spellEnd"/>
            <w:r w:rsidRPr="002B0DC1">
              <w:rPr>
                <w:rFonts w:ascii="Times New Roman" w:hAnsi="Times New Roman" w:cs="Times New Roman"/>
                <w:lang w:val="es-ES"/>
              </w:rPr>
              <w:t>-facial”</w:t>
            </w:r>
          </w:p>
          <w:p w14:paraId="620DACFC" w14:textId="77777777" w:rsidR="006E728D" w:rsidRPr="002B0DC1" w:rsidRDefault="006E728D" w:rsidP="00A92EC5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B0DC1">
              <w:rPr>
                <w:rFonts w:ascii="Times New Roman" w:hAnsi="Times New Roman" w:cs="Times New Roman"/>
                <w:lang w:val="es-ES"/>
              </w:rPr>
              <w:t>cervicofacial</w:t>
            </w:r>
            <w:proofErr w:type="spellEnd"/>
          </w:p>
          <w:p w14:paraId="41B223F3" w14:textId="77777777" w:rsidR="006E728D" w:rsidRPr="002B0DC1" w:rsidRDefault="006E728D" w:rsidP="00A92EC5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2B0DC1">
              <w:rPr>
                <w:rFonts w:ascii="Times New Roman" w:hAnsi="Times New Roman" w:cs="Times New Roman"/>
                <w:lang w:val="es-ES"/>
              </w:rPr>
              <w:t>cervico</w:t>
            </w:r>
            <w:proofErr w:type="spellEnd"/>
            <w:r w:rsidRPr="002B0DC1">
              <w:rPr>
                <w:rFonts w:ascii="Times New Roman" w:hAnsi="Times New Roman" w:cs="Times New Roman"/>
                <w:lang w:val="es-ES"/>
              </w:rPr>
              <w:t>-facial</w:t>
            </w:r>
          </w:p>
          <w:p w14:paraId="6A1A0A66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</w:t>
            </w: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cervico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-facial”</w:t>
            </w:r>
          </w:p>
          <w:p w14:paraId="040DE531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heek</w:t>
            </w:r>
          </w:p>
          <w:p w14:paraId="241E3F2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hin</w:t>
            </w:r>
          </w:p>
          <w:p w14:paraId="37687C8D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forehead</w:t>
            </w:r>
          </w:p>
        </w:tc>
        <w:tc>
          <w:tcPr>
            <w:tcW w:w="2410" w:type="dxa"/>
          </w:tcPr>
          <w:p w14:paraId="3E7F0377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clerotherapy (M)</w:t>
            </w:r>
          </w:p>
          <w:p w14:paraId="29B4C8B2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Percut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17840DB0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ranscathet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400DD52E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liz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6DB8210C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mbolis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4BD8B34F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Embolization, Therapeutic (M)</w:t>
            </w:r>
          </w:p>
          <w:p w14:paraId="5363B18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Chemoembolization, Therapeutic (M)</w:t>
            </w:r>
          </w:p>
          <w:p w14:paraId="329F0527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Manag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199572FA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Intervention</w:t>
            </w:r>
          </w:p>
          <w:p w14:paraId="15689114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Interventions</w:t>
            </w:r>
          </w:p>
          <w:p w14:paraId="67925ED7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Methods (M)</w:t>
            </w:r>
          </w:p>
          <w:p w14:paraId="754D4F3F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rocedures</w:t>
            </w:r>
          </w:p>
          <w:p w14:paraId="31E6085E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Treat*</w:t>
            </w:r>
          </w:p>
          <w:p w14:paraId="60DBC7F3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Therap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6A92B241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Therapeutics (M)</w:t>
            </w:r>
          </w:p>
          <w:p w14:paraId="18CD66EB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Strategy</w:t>
            </w:r>
          </w:p>
        </w:tc>
        <w:tc>
          <w:tcPr>
            <w:tcW w:w="2409" w:type="dxa"/>
          </w:tcPr>
          <w:p w14:paraId="1AF21027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Progression</w:t>
            </w:r>
          </w:p>
          <w:p w14:paraId="53626648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Disease Progression” (M)</w:t>
            </w:r>
          </w:p>
          <w:p w14:paraId="00FAC841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Radiographic Progression”</w:t>
            </w:r>
          </w:p>
          <w:p w14:paraId="2FE10EE6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Recurrence</w:t>
            </w:r>
          </w:p>
          <w:p w14:paraId="68056A9D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Reinterven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32D8054E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21BB3">
              <w:rPr>
                <w:rFonts w:ascii="Times New Roman" w:hAnsi="Times New Roman" w:cs="Times New Roman"/>
                <w:lang w:val="en-GB"/>
              </w:rPr>
              <w:t>Esthetics</w:t>
            </w:r>
            <w:proofErr w:type="spellEnd"/>
            <w:r w:rsidRPr="00421BB3">
              <w:rPr>
                <w:rFonts w:ascii="Times New Roman" w:hAnsi="Times New Roman" w:cs="Times New Roman"/>
                <w:lang w:val="en-GB"/>
              </w:rPr>
              <w:t xml:space="preserve"> (M)</w:t>
            </w:r>
          </w:p>
          <w:p w14:paraId="245051A9" w14:textId="77777777" w:rsidR="006E728D" w:rsidRPr="00421BB3" w:rsidRDefault="006E728D" w:rsidP="00A92EC5">
            <w:pPr>
              <w:rPr>
                <w:rFonts w:ascii="Times New Roman" w:hAnsi="Times New Roman" w:cs="Times New Roman"/>
                <w:lang w:val="en-GB"/>
              </w:rPr>
            </w:pPr>
            <w:r w:rsidRPr="00421BB3">
              <w:rPr>
                <w:rFonts w:ascii="Times New Roman" w:hAnsi="Times New Roman" w:cs="Times New Roman"/>
                <w:lang w:val="en-GB"/>
              </w:rPr>
              <w:t>“Quality of Life” (M)</w:t>
            </w:r>
          </w:p>
        </w:tc>
      </w:tr>
    </w:tbl>
    <w:p w14:paraId="5D872440" w14:textId="67AF5D6F" w:rsidR="00702907" w:rsidRDefault="00D8260A">
      <w:r>
        <w:rPr>
          <w:rFonts w:ascii="Times New Roman" w:hAnsi="Times New Roman" w:cs="Times New Roman"/>
          <w:lang w:val="en-GB"/>
        </w:rPr>
        <w:lastRenderedPageBreak/>
        <w:t>Complete list of terms used for database search.</w:t>
      </w:r>
    </w:p>
    <w:sectPr w:rsidR="00702907" w:rsidSect="00A15B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8D"/>
    <w:rsid w:val="00095E2F"/>
    <w:rsid w:val="00097F78"/>
    <w:rsid w:val="001048CC"/>
    <w:rsid w:val="001053B4"/>
    <w:rsid w:val="001E0018"/>
    <w:rsid w:val="001E1D1A"/>
    <w:rsid w:val="001F0EA1"/>
    <w:rsid w:val="001F7FC8"/>
    <w:rsid w:val="00286116"/>
    <w:rsid w:val="002A4F84"/>
    <w:rsid w:val="00317DA6"/>
    <w:rsid w:val="003706CC"/>
    <w:rsid w:val="003B35C9"/>
    <w:rsid w:val="003C5815"/>
    <w:rsid w:val="003E7DF0"/>
    <w:rsid w:val="00497C14"/>
    <w:rsid w:val="004D1B89"/>
    <w:rsid w:val="005D5808"/>
    <w:rsid w:val="005F0A49"/>
    <w:rsid w:val="005F5907"/>
    <w:rsid w:val="00627279"/>
    <w:rsid w:val="00683BC7"/>
    <w:rsid w:val="006E728D"/>
    <w:rsid w:val="006F5F11"/>
    <w:rsid w:val="007B07AD"/>
    <w:rsid w:val="008B3883"/>
    <w:rsid w:val="008F1FC9"/>
    <w:rsid w:val="00900EC0"/>
    <w:rsid w:val="009A54C4"/>
    <w:rsid w:val="009C68A6"/>
    <w:rsid w:val="00A15B94"/>
    <w:rsid w:val="00A23946"/>
    <w:rsid w:val="00A35ACF"/>
    <w:rsid w:val="00A71C0C"/>
    <w:rsid w:val="00AE153A"/>
    <w:rsid w:val="00B079E6"/>
    <w:rsid w:val="00B60D0A"/>
    <w:rsid w:val="00CA1C76"/>
    <w:rsid w:val="00CC5856"/>
    <w:rsid w:val="00CD5594"/>
    <w:rsid w:val="00D074E9"/>
    <w:rsid w:val="00D33064"/>
    <w:rsid w:val="00D8260A"/>
    <w:rsid w:val="00E156B9"/>
    <w:rsid w:val="00F00361"/>
    <w:rsid w:val="00F2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700C3B"/>
  <w15:chartTrackingRefBased/>
  <w15:docId w15:val="{C6A01E9F-F9BA-1B41-B5B2-536632BFC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72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2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826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52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iederle</dc:creator>
  <cp:keywords/>
  <dc:description/>
  <cp:lastModifiedBy>Daniel Tiederle</cp:lastModifiedBy>
  <cp:revision>2</cp:revision>
  <dcterms:created xsi:type="dcterms:W3CDTF">2021-03-29T21:26:00Z</dcterms:created>
  <dcterms:modified xsi:type="dcterms:W3CDTF">2021-03-29T21:31:00Z</dcterms:modified>
</cp:coreProperties>
</file>